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5E1435" w14:textId="74D0F31D" w:rsidR="006924F2" w:rsidRPr="005D1EB5" w:rsidRDefault="00FE683F" w:rsidP="006924F2">
      <w:pPr>
        <w:pStyle w:val="normal0"/>
        <w:rPr>
          <w:color w:val="auto"/>
          <w:szCs w:val="24"/>
        </w:rPr>
      </w:pPr>
      <w:r>
        <w:rPr>
          <w:rFonts w:eastAsia="Arial"/>
          <w:color w:val="auto"/>
          <w:szCs w:val="24"/>
        </w:rPr>
        <w:t>Supplementary Table 3</w:t>
      </w:r>
      <w:r w:rsidR="006924F2" w:rsidRPr="005D1EB5">
        <w:rPr>
          <w:rFonts w:eastAsia="Arial"/>
          <w:color w:val="auto"/>
          <w:szCs w:val="24"/>
        </w:rPr>
        <w:t xml:space="preserve">. Rank of parcels based on their associated percentage of non-redundant connections that differ between </w:t>
      </w:r>
      <w:r w:rsidR="002270E1">
        <w:rPr>
          <w:rFonts w:eastAsia="Arial"/>
          <w:color w:val="auto"/>
          <w:szCs w:val="24"/>
        </w:rPr>
        <w:t>a</w:t>
      </w:r>
      <w:bookmarkStart w:id="0" w:name="_GoBack"/>
      <w:bookmarkEnd w:id="0"/>
      <w:r w:rsidR="006924F2" w:rsidRPr="005D1EB5">
        <w:rPr>
          <w:rFonts w:eastAsia="Arial"/>
          <w:color w:val="auto"/>
          <w:szCs w:val="24"/>
        </w:rPr>
        <w:t>MCI and CN</w:t>
      </w:r>
    </w:p>
    <w:p w14:paraId="3F78BB25" w14:textId="77777777" w:rsidR="006924F2" w:rsidRPr="005D1EB5" w:rsidRDefault="006924F2" w:rsidP="006924F2">
      <w:pPr>
        <w:pStyle w:val="normal0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color w:val="auto"/>
          <w:szCs w:val="24"/>
        </w:rPr>
      </w:pPr>
    </w:p>
    <w:tbl>
      <w:tblPr>
        <w:tblStyle w:val="LightShading"/>
        <w:tblW w:w="10065" w:type="dxa"/>
        <w:tblLayout w:type="fixed"/>
        <w:tblLook w:val="0600" w:firstRow="0" w:lastRow="0" w:firstColumn="0" w:lastColumn="0" w:noHBand="1" w:noVBand="1"/>
      </w:tblPr>
      <w:tblGrid>
        <w:gridCol w:w="1200"/>
        <w:gridCol w:w="4020"/>
        <w:gridCol w:w="2385"/>
        <w:gridCol w:w="2460"/>
      </w:tblGrid>
      <w:tr w:rsidR="004717A8" w:rsidRPr="005D1EB5" w14:paraId="6E173B81" w14:textId="77777777" w:rsidTr="004717A8">
        <w:tc>
          <w:tcPr>
            <w:tcW w:w="120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6CE42A15" w14:textId="77777777" w:rsidR="004717A8" w:rsidRPr="005D1EB5" w:rsidRDefault="004717A8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Calibri"/>
                <w:b/>
                <w:color w:val="auto"/>
                <w:szCs w:val="24"/>
              </w:rPr>
              <w:t>Rank</w:t>
            </w:r>
          </w:p>
        </w:tc>
        <w:tc>
          <w:tcPr>
            <w:tcW w:w="402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082F5E8B" w14:textId="77777777" w:rsidR="004717A8" w:rsidRPr="005D1EB5" w:rsidRDefault="004717A8" w:rsidP="004717A8">
            <w:pPr>
              <w:pStyle w:val="normal0"/>
              <w:rPr>
                <w:color w:val="auto"/>
                <w:szCs w:val="24"/>
              </w:rPr>
            </w:pPr>
            <w:r w:rsidRPr="005D1EB5">
              <w:rPr>
                <w:rFonts w:eastAsia="Calibri"/>
                <w:b/>
                <w:color w:val="auto"/>
                <w:szCs w:val="24"/>
              </w:rPr>
              <w:t>Parcel</w:t>
            </w:r>
          </w:p>
        </w:tc>
        <w:tc>
          <w:tcPr>
            <w:tcW w:w="2385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1C4AB82A" w14:textId="77777777" w:rsidR="004717A8" w:rsidRPr="005D1EB5" w:rsidRDefault="004717A8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Calibri"/>
                <w:b/>
                <w:color w:val="auto"/>
                <w:szCs w:val="24"/>
              </w:rPr>
              <w:t>Additional percentage of connections</w:t>
            </w:r>
          </w:p>
        </w:tc>
        <w:tc>
          <w:tcPr>
            <w:tcW w:w="2460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7987E98A" w14:textId="77777777" w:rsidR="004717A8" w:rsidRPr="005D1EB5" w:rsidRDefault="004717A8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Calibri"/>
                <w:b/>
                <w:color w:val="auto"/>
                <w:szCs w:val="24"/>
              </w:rPr>
              <w:t>Cumulative percentage of connections</w:t>
            </w:r>
          </w:p>
        </w:tc>
      </w:tr>
      <w:tr w:rsidR="004717A8" w:rsidRPr="005D1EB5" w14:paraId="7F814EF1" w14:textId="77777777" w:rsidTr="004717A8">
        <w:tc>
          <w:tcPr>
            <w:tcW w:w="1200" w:type="dxa"/>
            <w:tcBorders>
              <w:top w:val="single" w:sz="4" w:space="0" w:color="auto"/>
            </w:tcBorders>
          </w:tcPr>
          <w:p w14:paraId="0C52C51E" w14:textId="77777777" w:rsidR="004717A8" w:rsidRPr="005D1EB5" w:rsidRDefault="004717A8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Calibri"/>
                <w:color w:val="auto"/>
                <w:szCs w:val="24"/>
              </w:rPr>
              <w:t>1</w:t>
            </w:r>
          </w:p>
        </w:tc>
        <w:tc>
          <w:tcPr>
            <w:tcW w:w="4020" w:type="dxa"/>
            <w:tcBorders>
              <w:top w:val="single" w:sz="4" w:space="0" w:color="auto"/>
            </w:tcBorders>
          </w:tcPr>
          <w:p w14:paraId="5E60D01C" w14:textId="246CDC69" w:rsidR="004717A8" w:rsidRPr="005D1EB5" w:rsidRDefault="00FC7880" w:rsidP="004717A8">
            <w:pPr>
              <w:pStyle w:val="normal0"/>
              <w:rPr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Superior medial frontal cortex (28)</w:t>
            </w:r>
            <w:r w:rsidR="004717A8">
              <w:rPr>
                <w:rFonts w:eastAsia="Calibri"/>
                <w:color w:val="auto"/>
                <w:szCs w:val="24"/>
              </w:rPr>
              <w:t xml:space="preserve"> </w:t>
            </w:r>
          </w:p>
        </w:tc>
        <w:tc>
          <w:tcPr>
            <w:tcW w:w="2385" w:type="dxa"/>
            <w:tcBorders>
              <w:top w:val="single" w:sz="4" w:space="0" w:color="auto"/>
            </w:tcBorders>
          </w:tcPr>
          <w:p w14:paraId="431CB590" w14:textId="6F3F78E2" w:rsidR="004717A8" w:rsidRPr="005D1EB5" w:rsidRDefault="00E16F17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3.44</w:t>
            </w:r>
          </w:p>
        </w:tc>
        <w:tc>
          <w:tcPr>
            <w:tcW w:w="2460" w:type="dxa"/>
            <w:tcBorders>
              <w:top w:val="single" w:sz="4" w:space="0" w:color="auto"/>
            </w:tcBorders>
          </w:tcPr>
          <w:p w14:paraId="3F6E24A9" w14:textId="4DC59882" w:rsidR="004717A8" w:rsidRPr="005D1EB5" w:rsidRDefault="00E16F17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13.44</w:t>
            </w:r>
          </w:p>
        </w:tc>
      </w:tr>
      <w:tr w:rsidR="004717A8" w:rsidRPr="005D1EB5" w14:paraId="2B1B8DA2" w14:textId="77777777" w:rsidTr="004717A8">
        <w:tc>
          <w:tcPr>
            <w:tcW w:w="1200" w:type="dxa"/>
          </w:tcPr>
          <w:p w14:paraId="1EBE74CE" w14:textId="77777777" w:rsidR="004717A8" w:rsidRPr="005D1EB5" w:rsidRDefault="004717A8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Calibri"/>
                <w:color w:val="auto"/>
                <w:szCs w:val="24"/>
              </w:rPr>
              <w:t>2</w:t>
            </w:r>
          </w:p>
        </w:tc>
        <w:tc>
          <w:tcPr>
            <w:tcW w:w="4020" w:type="dxa"/>
          </w:tcPr>
          <w:p w14:paraId="0B93C30E" w14:textId="7A985031" w:rsidR="004717A8" w:rsidRPr="005D1EB5" w:rsidRDefault="00FC7880" w:rsidP="004717A8">
            <w:pPr>
              <w:pStyle w:val="normal0"/>
              <w:rPr>
                <w:color w:val="auto"/>
                <w:szCs w:val="24"/>
              </w:rPr>
            </w:pPr>
            <w:r w:rsidRPr="005D1EB5">
              <w:rPr>
                <w:rFonts w:eastAsia="Calibri"/>
                <w:color w:val="auto"/>
                <w:szCs w:val="24"/>
              </w:rPr>
              <w:t>Dorsomedial prefrontal cortex (9)</w:t>
            </w:r>
          </w:p>
        </w:tc>
        <w:tc>
          <w:tcPr>
            <w:tcW w:w="2385" w:type="dxa"/>
          </w:tcPr>
          <w:p w14:paraId="3EAE96C0" w14:textId="1DDA65BC" w:rsidR="004717A8" w:rsidRPr="005D1EB5" w:rsidRDefault="000C2BF0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2.65</w:t>
            </w:r>
          </w:p>
        </w:tc>
        <w:tc>
          <w:tcPr>
            <w:tcW w:w="2460" w:type="dxa"/>
          </w:tcPr>
          <w:p w14:paraId="4ADA1319" w14:textId="19DA2D18" w:rsidR="004717A8" w:rsidRPr="005D1EB5" w:rsidRDefault="00E16F17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26.09</w:t>
            </w:r>
          </w:p>
        </w:tc>
      </w:tr>
      <w:tr w:rsidR="004717A8" w:rsidRPr="005D1EB5" w14:paraId="1744865F" w14:textId="77777777" w:rsidTr="004717A8">
        <w:tc>
          <w:tcPr>
            <w:tcW w:w="1200" w:type="dxa"/>
          </w:tcPr>
          <w:p w14:paraId="5B155ABD" w14:textId="77777777" w:rsidR="004717A8" w:rsidRPr="005D1EB5" w:rsidRDefault="004717A8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Calibri"/>
                <w:color w:val="auto"/>
                <w:szCs w:val="24"/>
              </w:rPr>
              <w:t>3</w:t>
            </w:r>
          </w:p>
        </w:tc>
        <w:tc>
          <w:tcPr>
            <w:tcW w:w="4020" w:type="dxa"/>
          </w:tcPr>
          <w:p w14:paraId="5D46EB29" w14:textId="40496767" w:rsidR="004717A8" w:rsidRPr="005D1EB5" w:rsidRDefault="00FC7880" w:rsidP="004717A8">
            <w:pPr>
              <w:pStyle w:val="normal0"/>
              <w:rPr>
                <w:color w:val="auto"/>
                <w:szCs w:val="24"/>
              </w:rPr>
            </w:pPr>
            <w:r w:rsidRPr="005D1EB5">
              <w:rPr>
                <w:rFonts w:eastAsia="Calibri"/>
                <w:color w:val="auto"/>
                <w:szCs w:val="24"/>
              </w:rPr>
              <w:t>Striatum (2)</w:t>
            </w:r>
          </w:p>
        </w:tc>
        <w:tc>
          <w:tcPr>
            <w:tcW w:w="2385" w:type="dxa"/>
          </w:tcPr>
          <w:p w14:paraId="04B87052" w14:textId="5E7DADCE" w:rsidR="004717A8" w:rsidRPr="005D1EB5" w:rsidRDefault="000C2BF0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1.06</w:t>
            </w:r>
          </w:p>
        </w:tc>
        <w:tc>
          <w:tcPr>
            <w:tcW w:w="2460" w:type="dxa"/>
          </w:tcPr>
          <w:p w14:paraId="32B9A6E6" w14:textId="507A620E" w:rsidR="004717A8" w:rsidRPr="005D1EB5" w:rsidRDefault="00E16F17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37.15</w:t>
            </w:r>
          </w:p>
        </w:tc>
      </w:tr>
      <w:tr w:rsidR="004717A8" w:rsidRPr="005D1EB5" w14:paraId="532C66C2" w14:textId="77777777" w:rsidTr="004717A8">
        <w:tc>
          <w:tcPr>
            <w:tcW w:w="1200" w:type="dxa"/>
          </w:tcPr>
          <w:p w14:paraId="3AE3A28F" w14:textId="77777777" w:rsidR="004717A8" w:rsidRPr="005D1EB5" w:rsidRDefault="004717A8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 w:rsidRPr="005D1EB5">
              <w:rPr>
                <w:rFonts w:eastAsia="Calibri"/>
                <w:color w:val="auto"/>
                <w:szCs w:val="24"/>
              </w:rPr>
              <w:t>4</w:t>
            </w:r>
          </w:p>
        </w:tc>
        <w:tc>
          <w:tcPr>
            <w:tcW w:w="4020" w:type="dxa"/>
          </w:tcPr>
          <w:p w14:paraId="49E01CB1" w14:textId="77777777" w:rsidR="004717A8" w:rsidRPr="005D1EB5" w:rsidRDefault="004717A8" w:rsidP="004717A8">
            <w:pPr>
              <w:pStyle w:val="normal0"/>
              <w:rPr>
                <w:color w:val="auto"/>
                <w:szCs w:val="24"/>
              </w:rPr>
            </w:pPr>
            <w:r w:rsidRPr="005D1EB5">
              <w:rPr>
                <w:rFonts w:eastAsia="Calibri"/>
                <w:color w:val="auto"/>
                <w:szCs w:val="24"/>
              </w:rPr>
              <w:t>Middle temporal lobe (12)</w:t>
            </w:r>
          </w:p>
        </w:tc>
        <w:tc>
          <w:tcPr>
            <w:tcW w:w="2385" w:type="dxa"/>
          </w:tcPr>
          <w:p w14:paraId="35B99CDA" w14:textId="1681AB7E" w:rsidR="004717A8" w:rsidRPr="005D1EB5" w:rsidRDefault="000C2BF0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9.89</w:t>
            </w:r>
          </w:p>
        </w:tc>
        <w:tc>
          <w:tcPr>
            <w:tcW w:w="2460" w:type="dxa"/>
          </w:tcPr>
          <w:p w14:paraId="2CC315E9" w14:textId="38FEC883" w:rsidR="004717A8" w:rsidRPr="005D1EB5" w:rsidRDefault="00E16F17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47.04</w:t>
            </w:r>
          </w:p>
        </w:tc>
      </w:tr>
      <w:tr w:rsidR="00FC7880" w:rsidRPr="005D1EB5" w14:paraId="2F8D0AF1" w14:textId="77777777" w:rsidTr="004717A8">
        <w:tc>
          <w:tcPr>
            <w:tcW w:w="1200" w:type="dxa"/>
          </w:tcPr>
          <w:p w14:paraId="7ECEBA0B" w14:textId="66641524" w:rsidR="00FC7880" w:rsidRPr="005D1EB5" w:rsidRDefault="00BC7430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5</w:t>
            </w:r>
          </w:p>
        </w:tc>
        <w:tc>
          <w:tcPr>
            <w:tcW w:w="4020" w:type="dxa"/>
          </w:tcPr>
          <w:p w14:paraId="5BC44203" w14:textId="3F3CB87F" w:rsidR="00FC7880" w:rsidRPr="005D1EB5" w:rsidRDefault="00FC7880" w:rsidP="004717A8">
            <w:pPr>
              <w:pStyle w:val="normal0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Fusiform/Parahippocampal (21)</w:t>
            </w:r>
          </w:p>
        </w:tc>
        <w:tc>
          <w:tcPr>
            <w:tcW w:w="2385" w:type="dxa"/>
          </w:tcPr>
          <w:p w14:paraId="13255D69" w14:textId="079CAEEF" w:rsidR="00FC7880" w:rsidRPr="005D1EB5" w:rsidRDefault="000C2BF0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8.69</w:t>
            </w:r>
          </w:p>
        </w:tc>
        <w:tc>
          <w:tcPr>
            <w:tcW w:w="2460" w:type="dxa"/>
          </w:tcPr>
          <w:p w14:paraId="1B7D4356" w14:textId="4A655574" w:rsidR="00FC7880" w:rsidRPr="005D1EB5" w:rsidRDefault="00E16F17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55.73</w:t>
            </w:r>
          </w:p>
        </w:tc>
      </w:tr>
      <w:tr w:rsidR="00FC7880" w:rsidRPr="005D1EB5" w14:paraId="3378E02C" w14:textId="77777777" w:rsidTr="004717A8">
        <w:tc>
          <w:tcPr>
            <w:tcW w:w="1200" w:type="dxa"/>
          </w:tcPr>
          <w:p w14:paraId="784115EF" w14:textId="1A6A5CEA" w:rsidR="00FC7880" w:rsidRPr="005D1EB5" w:rsidRDefault="00BC7430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6</w:t>
            </w:r>
          </w:p>
        </w:tc>
        <w:tc>
          <w:tcPr>
            <w:tcW w:w="4020" w:type="dxa"/>
          </w:tcPr>
          <w:p w14:paraId="73F35B52" w14:textId="177EC90A" w:rsidR="00FC7880" w:rsidRPr="005D1EB5" w:rsidRDefault="00FC7880" w:rsidP="004717A8">
            <w:pPr>
              <w:pStyle w:val="normal0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Angular/Inferior parietal (4)</w:t>
            </w:r>
          </w:p>
        </w:tc>
        <w:tc>
          <w:tcPr>
            <w:tcW w:w="2385" w:type="dxa"/>
          </w:tcPr>
          <w:p w14:paraId="5A034F66" w14:textId="20EFB61B" w:rsidR="00FC7880" w:rsidRPr="005D1EB5" w:rsidRDefault="000C2BF0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7.12</w:t>
            </w:r>
          </w:p>
        </w:tc>
        <w:tc>
          <w:tcPr>
            <w:tcW w:w="2460" w:type="dxa"/>
          </w:tcPr>
          <w:p w14:paraId="4C09EA93" w14:textId="2C8C156A" w:rsidR="00FC7880" w:rsidRPr="005D1EB5" w:rsidRDefault="00E16F17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62.85</w:t>
            </w:r>
          </w:p>
        </w:tc>
      </w:tr>
      <w:tr w:rsidR="004717A8" w:rsidRPr="005D1EB5" w14:paraId="1E3687CD" w14:textId="77777777" w:rsidTr="004717A8">
        <w:tc>
          <w:tcPr>
            <w:tcW w:w="1200" w:type="dxa"/>
          </w:tcPr>
          <w:p w14:paraId="136A73FC" w14:textId="7C69DAE9" w:rsidR="004717A8" w:rsidRPr="005D1EB5" w:rsidRDefault="00BC7430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7</w:t>
            </w:r>
          </w:p>
        </w:tc>
        <w:tc>
          <w:tcPr>
            <w:tcW w:w="4020" w:type="dxa"/>
          </w:tcPr>
          <w:p w14:paraId="75F04044" w14:textId="77777777" w:rsidR="004717A8" w:rsidRPr="005D1EB5" w:rsidRDefault="004717A8" w:rsidP="004717A8">
            <w:pPr>
              <w:pStyle w:val="normal0"/>
              <w:rPr>
                <w:color w:val="auto"/>
                <w:szCs w:val="24"/>
              </w:rPr>
            </w:pPr>
            <w:r w:rsidRPr="005D1EB5">
              <w:rPr>
                <w:rFonts w:eastAsia="Calibri"/>
                <w:color w:val="auto"/>
                <w:szCs w:val="24"/>
              </w:rPr>
              <w:t>Hippocampus (10)</w:t>
            </w:r>
          </w:p>
        </w:tc>
        <w:tc>
          <w:tcPr>
            <w:tcW w:w="2385" w:type="dxa"/>
          </w:tcPr>
          <w:p w14:paraId="1CDE79F9" w14:textId="2729F4E3" w:rsidR="004717A8" w:rsidRPr="005D1EB5" w:rsidRDefault="000C2BF0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6.32</w:t>
            </w:r>
          </w:p>
        </w:tc>
        <w:tc>
          <w:tcPr>
            <w:tcW w:w="2460" w:type="dxa"/>
          </w:tcPr>
          <w:p w14:paraId="1DFA164F" w14:textId="6044FD28" w:rsidR="004717A8" w:rsidRPr="005D1EB5" w:rsidRDefault="00E16F17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69.17</w:t>
            </w:r>
          </w:p>
        </w:tc>
      </w:tr>
      <w:tr w:rsidR="00FC7880" w:rsidRPr="005D1EB5" w14:paraId="26697F7C" w14:textId="77777777" w:rsidTr="004717A8">
        <w:tc>
          <w:tcPr>
            <w:tcW w:w="1200" w:type="dxa"/>
          </w:tcPr>
          <w:p w14:paraId="4505156D" w14:textId="12C44991" w:rsidR="00FC7880" w:rsidRPr="005D1EB5" w:rsidRDefault="00BC7430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8</w:t>
            </w:r>
          </w:p>
        </w:tc>
        <w:tc>
          <w:tcPr>
            <w:tcW w:w="4020" w:type="dxa"/>
          </w:tcPr>
          <w:p w14:paraId="6F13D11C" w14:textId="384C8659" w:rsidR="00FC7880" w:rsidRPr="005D1EB5" w:rsidRDefault="00FC7880" w:rsidP="004717A8">
            <w:pPr>
              <w:pStyle w:val="normal0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Ventromedial prefrontal cortex (22)</w:t>
            </w:r>
          </w:p>
        </w:tc>
        <w:tc>
          <w:tcPr>
            <w:tcW w:w="2385" w:type="dxa"/>
          </w:tcPr>
          <w:p w14:paraId="664A0932" w14:textId="0FA48275" w:rsidR="00FC7880" w:rsidRPr="005D1EB5" w:rsidRDefault="000C2BF0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6.32</w:t>
            </w:r>
          </w:p>
        </w:tc>
        <w:tc>
          <w:tcPr>
            <w:tcW w:w="2460" w:type="dxa"/>
          </w:tcPr>
          <w:p w14:paraId="414F9DE7" w14:textId="51B0C9C3" w:rsidR="00FC7880" w:rsidRPr="005D1EB5" w:rsidRDefault="00E16F17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75.49</w:t>
            </w:r>
          </w:p>
        </w:tc>
      </w:tr>
      <w:tr w:rsidR="00FC7880" w:rsidRPr="005D1EB5" w14:paraId="036EB271" w14:textId="77777777" w:rsidTr="004717A8">
        <w:tc>
          <w:tcPr>
            <w:tcW w:w="1200" w:type="dxa"/>
          </w:tcPr>
          <w:p w14:paraId="3B3D407A" w14:textId="6D060D22" w:rsidR="00FC7880" w:rsidRPr="005D1EB5" w:rsidRDefault="00BC7430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9</w:t>
            </w:r>
          </w:p>
        </w:tc>
        <w:tc>
          <w:tcPr>
            <w:tcW w:w="4020" w:type="dxa"/>
          </w:tcPr>
          <w:p w14:paraId="37DF5DBD" w14:textId="48C04E66" w:rsidR="00FC7880" w:rsidRDefault="00FC7880" w:rsidP="004717A8">
            <w:pPr>
              <w:pStyle w:val="normal0"/>
              <w:rPr>
                <w:rFonts w:eastAsia="Calibri"/>
                <w:color w:val="auto"/>
                <w:szCs w:val="24"/>
              </w:rPr>
            </w:pPr>
            <w:r w:rsidRPr="005D1EB5">
              <w:rPr>
                <w:rFonts w:eastAsia="Calibri"/>
                <w:color w:val="auto"/>
                <w:szCs w:val="24"/>
              </w:rPr>
              <w:t>Temporal pole (5)</w:t>
            </w:r>
          </w:p>
        </w:tc>
        <w:tc>
          <w:tcPr>
            <w:tcW w:w="2385" w:type="dxa"/>
          </w:tcPr>
          <w:p w14:paraId="0F1BF833" w14:textId="352D7BC0" w:rsidR="00FC7880" w:rsidRPr="005D1EB5" w:rsidRDefault="000C2BF0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4.75</w:t>
            </w:r>
          </w:p>
        </w:tc>
        <w:tc>
          <w:tcPr>
            <w:tcW w:w="2460" w:type="dxa"/>
          </w:tcPr>
          <w:p w14:paraId="3F0D7C84" w14:textId="06391CB4" w:rsidR="00FC7880" w:rsidRPr="005D1EB5" w:rsidRDefault="00E16F17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80.24</w:t>
            </w:r>
          </w:p>
        </w:tc>
      </w:tr>
      <w:tr w:rsidR="00FC7880" w:rsidRPr="005D1EB5" w14:paraId="685E1562" w14:textId="77777777" w:rsidTr="004717A8">
        <w:tc>
          <w:tcPr>
            <w:tcW w:w="1200" w:type="dxa"/>
          </w:tcPr>
          <w:p w14:paraId="4C575A84" w14:textId="6208E413" w:rsidR="00FC7880" w:rsidRPr="005D1EB5" w:rsidRDefault="00BC7430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10</w:t>
            </w:r>
          </w:p>
        </w:tc>
        <w:tc>
          <w:tcPr>
            <w:tcW w:w="4020" w:type="dxa"/>
          </w:tcPr>
          <w:p w14:paraId="4E385F2E" w14:textId="7C674483" w:rsidR="00FC7880" w:rsidRPr="005D1EB5" w:rsidRDefault="00FC7880" w:rsidP="004717A8">
            <w:pPr>
              <w:pStyle w:val="normal0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Middle/Superior frontal cortex (13)</w:t>
            </w:r>
          </w:p>
        </w:tc>
        <w:tc>
          <w:tcPr>
            <w:tcW w:w="2385" w:type="dxa"/>
          </w:tcPr>
          <w:p w14:paraId="63A850C2" w14:textId="2CF145E6" w:rsidR="00FC7880" w:rsidRPr="005D1EB5" w:rsidRDefault="000C2BF0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4.74</w:t>
            </w:r>
          </w:p>
        </w:tc>
        <w:tc>
          <w:tcPr>
            <w:tcW w:w="2460" w:type="dxa"/>
          </w:tcPr>
          <w:p w14:paraId="4B2F15A4" w14:textId="580ED738" w:rsidR="00FC7880" w:rsidRPr="005D1EB5" w:rsidRDefault="00E16F17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84.98</w:t>
            </w:r>
          </w:p>
        </w:tc>
      </w:tr>
      <w:tr w:rsidR="00BC7430" w:rsidRPr="005D1EB5" w14:paraId="537DC5E3" w14:textId="77777777" w:rsidTr="004717A8">
        <w:tc>
          <w:tcPr>
            <w:tcW w:w="1200" w:type="dxa"/>
          </w:tcPr>
          <w:p w14:paraId="56B3BF22" w14:textId="6EA29EA0" w:rsidR="00BC7430" w:rsidRPr="005D1EB5" w:rsidRDefault="00BC7430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11</w:t>
            </w:r>
          </w:p>
        </w:tc>
        <w:tc>
          <w:tcPr>
            <w:tcW w:w="4020" w:type="dxa"/>
          </w:tcPr>
          <w:p w14:paraId="48B85E2F" w14:textId="56D02C24" w:rsidR="00BC7430" w:rsidRDefault="00BC7430" w:rsidP="004717A8">
            <w:pPr>
              <w:pStyle w:val="normal0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Superior temporal/Insula (25)</w:t>
            </w:r>
          </w:p>
        </w:tc>
        <w:tc>
          <w:tcPr>
            <w:tcW w:w="2385" w:type="dxa"/>
          </w:tcPr>
          <w:p w14:paraId="6401FAF4" w14:textId="3F135788" w:rsidR="00BC7430" w:rsidRPr="005D1EB5" w:rsidRDefault="000C2BF0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4.74</w:t>
            </w:r>
          </w:p>
        </w:tc>
        <w:tc>
          <w:tcPr>
            <w:tcW w:w="2460" w:type="dxa"/>
          </w:tcPr>
          <w:p w14:paraId="3B05403A" w14:textId="4C63512A" w:rsidR="00BC7430" w:rsidRPr="005D1EB5" w:rsidRDefault="00E16F17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89.72</w:t>
            </w:r>
          </w:p>
        </w:tc>
      </w:tr>
      <w:tr w:rsidR="00BC7430" w:rsidRPr="005D1EB5" w14:paraId="2811B9A4" w14:textId="77777777" w:rsidTr="004717A8">
        <w:tc>
          <w:tcPr>
            <w:tcW w:w="1200" w:type="dxa"/>
          </w:tcPr>
          <w:p w14:paraId="254577AC" w14:textId="4190F881" w:rsidR="00BC7430" w:rsidRPr="005D1EB5" w:rsidRDefault="00BC7430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12</w:t>
            </w:r>
          </w:p>
        </w:tc>
        <w:tc>
          <w:tcPr>
            <w:tcW w:w="4020" w:type="dxa"/>
          </w:tcPr>
          <w:p w14:paraId="750CD481" w14:textId="4B0B9DC5" w:rsidR="00BC7430" w:rsidRDefault="00BC7430" w:rsidP="004717A8">
            <w:pPr>
              <w:pStyle w:val="normal0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Inferior/Middle frontal cortex (23)</w:t>
            </w:r>
          </w:p>
        </w:tc>
        <w:tc>
          <w:tcPr>
            <w:tcW w:w="2385" w:type="dxa"/>
          </w:tcPr>
          <w:p w14:paraId="08413C99" w14:textId="6411C11D" w:rsidR="00BC7430" w:rsidRPr="005D1EB5" w:rsidRDefault="000C2BF0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3.17</w:t>
            </w:r>
          </w:p>
        </w:tc>
        <w:tc>
          <w:tcPr>
            <w:tcW w:w="2460" w:type="dxa"/>
          </w:tcPr>
          <w:p w14:paraId="49BE6411" w14:textId="192D9F96" w:rsidR="00BC7430" w:rsidRPr="005D1EB5" w:rsidRDefault="00E16F17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92.89</w:t>
            </w:r>
          </w:p>
        </w:tc>
      </w:tr>
      <w:tr w:rsidR="00BC7430" w:rsidRPr="005D1EB5" w14:paraId="6EEB793F" w14:textId="77777777" w:rsidTr="004717A8">
        <w:tc>
          <w:tcPr>
            <w:tcW w:w="1200" w:type="dxa"/>
          </w:tcPr>
          <w:p w14:paraId="695DB1F0" w14:textId="4555478C" w:rsidR="00BC7430" w:rsidRPr="005D1EB5" w:rsidRDefault="00BC7430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13</w:t>
            </w:r>
          </w:p>
        </w:tc>
        <w:tc>
          <w:tcPr>
            <w:tcW w:w="4020" w:type="dxa"/>
          </w:tcPr>
          <w:p w14:paraId="4A802AFE" w14:textId="5A975C7F" w:rsidR="00BC7430" w:rsidRDefault="00BC7430" w:rsidP="004717A8">
            <w:pPr>
              <w:pStyle w:val="normal0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Prefrontal ventrolateral cortex (19)</w:t>
            </w:r>
          </w:p>
        </w:tc>
        <w:tc>
          <w:tcPr>
            <w:tcW w:w="2385" w:type="dxa"/>
          </w:tcPr>
          <w:p w14:paraId="31FE24D8" w14:textId="182A6508" w:rsidR="00BC7430" w:rsidRPr="005D1EB5" w:rsidRDefault="000C2BF0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2.37</w:t>
            </w:r>
          </w:p>
        </w:tc>
        <w:tc>
          <w:tcPr>
            <w:tcW w:w="2460" w:type="dxa"/>
          </w:tcPr>
          <w:p w14:paraId="7DD852C0" w14:textId="2427E0ED" w:rsidR="00BC7430" w:rsidRPr="005D1EB5" w:rsidRDefault="00E16F17" w:rsidP="004717A8">
            <w:pPr>
              <w:pStyle w:val="normal0"/>
              <w:jc w:val="center"/>
              <w:rPr>
                <w:rFonts w:eastAsia="Calibri"/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95.26</w:t>
            </w:r>
          </w:p>
        </w:tc>
      </w:tr>
      <w:tr w:rsidR="00E16F17" w:rsidRPr="005D1EB5" w14:paraId="736FC421" w14:textId="77777777" w:rsidTr="004717A8">
        <w:tc>
          <w:tcPr>
            <w:tcW w:w="1200" w:type="dxa"/>
          </w:tcPr>
          <w:p w14:paraId="2D0498AB" w14:textId="5A6BE625" w:rsidR="00E16F17" w:rsidRPr="005D1EB5" w:rsidRDefault="00E16F17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14</w:t>
            </w:r>
          </w:p>
        </w:tc>
        <w:tc>
          <w:tcPr>
            <w:tcW w:w="4020" w:type="dxa"/>
          </w:tcPr>
          <w:p w14:paraId="24619FC1" w14:textId="38099DCD" w:rsidR="00E16F17" w:rsidRPr="005D1EB5" w:rsidRDefault="00E16F17" w:rsidP="004717A8">
            <w:pPr>
              <w:pStyle w:val="normal0"/>
              <w:rPr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Posterior cerebellar crus (27)</w:t>
            </w:r>
          </w:p>
        </w:tc>
        <w:tc>
          <w:tcPr>
            <w:tcW w:w="2385" w:type="dxa"/>
          </w:tcPr>
          <w:p w14:paraId="503A7B77" w14:textId="2D72A22C" w:rsidR="00E16F17" w:rsidRPr="005D1EB5" w:rsidRDefault="000C2BF0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.58</w:t>
            </w:r>
          </w:p>
        </w:tc>
        <w:tc>
          <w:tcPr>
            <w:tcW w:w="2460" w:type="dxa"/>
          </w:tcPr>
          <w:p w14:paraId="6E9F6197" w14:textId="10E87DDF" w:rsidR="00E16F17" w:rsidRPr="005D1EB5" w:rsidRDefault="00E16F17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96.84</w:t>
            </w:r>
          </w:p>
        </w:tc>
      </w:tr>
      <w:tr w:rsidR="00E16F17" w:rsidRPr="005D1EB5" w14:paraId="4FE846D5" w14:textId="77777777" w:rsidTr="004717A8">
        <w:tc>
          <w:tcPr>
            <w:tcW w:w="1200" w:type="dxa"/>
          </w:tcPr>
          <w:p w14:paraId="21C423F2" w14:textId="7154B445" w:rsidR="00E16F17" w:rsidRPr="005D1EB5" w:rsidRDefault="00E16F17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15</w:t>
            </w:r>
          </w:p>
        </w:tc>
        <w:tc>
          <w:tcPr>
            <w:tcW w:w="4020" w:type="dxa"/>
          </w:tcPr>
          <w:p w14:paraId="7CA3BB6D" w14:textId="19CDAD81" w:rsidR="00E16F17" w:rsidRPr="005D1EB5" w:rsidRDefault="00E16F17" w:rsidP="004717A8">
            <w:pPr>
              <w:pStyle w:val="normal0"/>
              <w:rPr>
                <w:color w:val="auto"/>
                <w:szCs w:val="24"/>
              </w:rPr>
            </w:pPr>
            <w:r w:rsidRPr="005D1EB5">
              <w:rPr>
                <w:color w:val="auto"/>
                <w:szCs w:val="24"/>
              </w:rPr>
              <w:t>Calcarine/Lingual/Cuneus</w:t>
            </w:r>
            <w:r>
              <w:rPr>
                <w:color w:val="auto"/>
                <w:szCs w:val="24"/>
              </w:rPr>
              <w:t xml:space="preserve"> (32)</w:t>
            </w:r>
          </w:p>
        </w:tc>
        <w:tc>
          <w:tcPr>
            <w:tcW w:w="2385" w:type="dxa"/>
          </w:tcPr>
          <w:p w14:paraId="305A2D80" w14:textId="21C449A7" w:rsidR="00E16F17" w:rsidRPr="005D1EB5" w:rsidRDefault="000C2BF0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.58</w:t>
            </w:r>
          </w:p>
        </w:tc>
        <w:tc>
          <w:tcPr>
            <w:tcW w:w="2460" w:type="dxa"/>
          </w:tcPr>
          <w:p w14:paraId="0E90465E" w14:textId="42318371" w:rsidR="00E16F17" w:rsidRPr="005D1EB5" w:rsidRDefault="00E16F17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98.42</w:t>
            </w:r>
          </w:p>
        </w:tc>
      </w:tr>
      <w:tr w:rsidR="00E16F17" w:rsidRPr="005D1EB5" w14:paraId="38080223" w14:textId="77777777" w:rsidTr="004717A8">
        <w:tc>
          <w:tcPr>
            <w:tcW w:w="1200" w:type="dxa"/>
          </w:tcPr>
          <w:p w14:paraId="1CF24C8C" w14:textId="35F8C4D2" w:rsidR="00E16F17" w:rsidRPr="005D1EB5" w:rsidRDefault="00E16F17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16</w:t>
            </w:r>
          </w:p>
        </w:tc>
        <w:tc>
          <w:tcPr>
            <w:tcW w:w="4020" w:type="dxa"/>
          </w:tcPr>
          <w:p w14:paraId="166F514E" w14:textId="699AA4CE" w:rsidR="00E16F17" w:rsidRPr="005D1EB5" w:rsidRDefault="00E16F17" w:rsidP="004717A8">
            <w:pPr>
              <w:pStyle w:val="normal0"/>
              <w:rPr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Anterior cerebellar crus (15)</w:t>
            </w:r>
          </w:p>
        </w:tc>
        <w:tc>
          <w:tcPr>
            <w:tcW w:w="2385" w:type="dxa"/>
          </w:tcPr>
          <w:p w14:paraId="478EEAE3" w14:textId="024A5314" w:rsidR="00E16F17" w:rsidRPr="005D1EB5" w:rsidRDefault="000C2BF0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0.79</w:t>
            </w:r>
          </w:p>
        </w:tc>
        <w:tc>
          <w:tcPr>
            <w:tcW w:w="2460" w:type="dxa"/>
          </w:tcPr>
          <w:p w14:paraId="50D5E03A" w14:textId="008C5F12" w:rsidR="00E16F17" w:rsidRPr="005D1EB5" w:rsidRDefault="00E16F17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99.21</w:t>
            </w:r>
          </w:p>
        </w:tc>
      </w:tr>
      <w:tr w:rsidR="00E16F17" w:rsidRPr="005D1EB5" w14:paraId="5D63974E" w14:textId="77777777" w:rsidTr="004717A8">
        <w:tc>
          <w:tcPr>
            <w:tcW w:w="1200" w:type="dxa"/>
          </w:tcPr>
          <w:p w14:paraId="55A3F8E1" w14:textId="50CB2F46" w:rsidR="00E16F17" w:rsidRPr="005D1EB5" w:rsidRDefault="00E16F17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17</w:t>
            </w:r>
          </w:p>
        </w:tc>
        <w:tc>
          <w:tcPr>
            <w:tcW w:w="4020" w:type="dxa"/>
          </w:tcPr>
          <w:p w14:paraId="0E8FBFAF" w14:textId="6A306200" w:rsidR="00E16F17" w:rsidRPr="005D1EB5" w:rsidRDefault="00E16F17" w:rsidP="004717A8">
            <w:pPr>
              <w:pStyle w:val="normal0"/>
              <w:rPr>
                <w:color w:val="auto"/>
                <w:szCs w:val="24"/>
              </w:rPr>
            </w:pPr>
            <w:r>
              <w:rPr>
                <w:rFonts w:eastAsia="Calibri"/>
                <w:color w:val="auto"/>
                <w:szCs w:val="24"/>
              </w:rPr>
              <w:t>Inferior frontal operculum (16)</w:t>
            </w:r>
          </w:p>
        </w:tc>
        <w:tc>
          <w:tcPr>
            <w:tcW w:w="2385" w:type="dxa"/>
          </w:tcPr>
          <w:p w14:paraId="3BB95E49" w14:textId="7861DDB6" w:rsidR="00E16F17" w:rsidRPr="005D1EB5" w:rsidRDefault="000C2BF0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0.79</w:t>
            </w:r>
          </w:p>
        </w:tc>
        <w:tc>
          <w:tcPr>
            <w:tcW w:w="2460" w:type="dxa"/>
          </w:tcPr>
          <w:p w14:paraId="5162FBD2" w14:textId="28EC9E18" w:rsidR="00E16F17" w:rsidRPr="005D1EB5" w:rsidRDefault="00E16F17" w:rsidP="004717A8">
            <w:pPr>
              <w:pStyle w:val="normal0"/>
              <w:jc w:val="center"/>
              <w:rPr>
                <w:color w:val="auto"/>
                <w:szCs w:val="24"/>
              </w:rPr>
            </w:pPr>
            <w:r>
              <w:rPr>
                <w:color w:val="auto"/>
                <w:szCs w:val="24"/>
              </w:rPr>
              <w:t>100.00</w:t>
            </w:r>
          </w:p>
        </w:tc>
      </w:tr>
    </w:tbl>
    <w:p w14:paraId="50B07A61" w14:textId="77777777" w:rsidR="004717A8" w:rsidRPr="005D1EB5" w:rsidRDefault="004717A8" w:rsidP="004717A8">
      <w:pPr>
        <w:pStyle w:val="normal0"/>
        <w:rPr>
          <w:color w:val="auto"/>
          <w:szCs w:val="24"/>
        </w:rPr>
      </w:pPr>
      <w:r w:rsidRPr="005D1EB5">
        <w:rPr>
          <w:color w:val="auto"/>
          <w:szCs w:val="24"/>
        </w:rPr>
        <w:t xml:space="preserve">Numbers in parentheses reference the number assigned to the cluster as per </w:t>
      </w:r>
      <w:r>
        <w:rPr>
          <w:color w:val="auto"/>
          <w:szCs w:val="24"/>
        </w:rPr>
        <w:t>Supplementary Table 2</w:t>
      </w:r>
    </w:p>
    <w:p w14:paraId="15B0400D" w14:textId="77777777" w:rsidR="00B97DA4" w:rsidRDefault="00B97DA4"/>
    <w:sectPr w:rsidR="00B97DA4" w:rsidSect="00666333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4F2"/>
    <w:rsid w:val="000C2BF0"/>
    <w:rsid w:val="002270E1"/>
    <w:rsid w:val="004717A8"/>
    <w:rsid w:val="00666333"/>
    <w:rsid w:val="006924F2"/>
    <w:rsid w:val="00A335AB"/>
    <w:rsid w:val="00B97DA4"/>
    <w:rsid w:val="00BC7430"/>
    <w:rsid w:val="00E16F17"/>
    <w:rsid w:val="00FC7880"/>
    <w:rsid w:val="00FE68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F432E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4F2"/>
    <w:rPr>
      <w:rFonts w:eastAsia="Times New Roman" w:cs="Times New Roman"/>
      <w:color w:val="00000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6924F2"/>
    <w:rPr>
      <w:rFonts w:eastAsia="Times New Roman" w:cs="Times New Roman"/>
      <w:color w:val="000000"/>
      <w:szCs w:val="20"/>
      <w:lang w:val="en-CA"/>
    </w:rPr>
  </w:style>
  <w:style w:type="table" w:styleId="LightShading">
    <w:name w:val="Light Shading"/>
    <w:basedOn w:val="TableNormal"/>
    <w:uiPriority w:val="60"/>
    <w:rsid w:val="006924F2"/>
    <w:rPr>
      <w:rFonts w:eastAsia="Times New Roman" w:cs="Times New Roman"/>
      <w:color w:val="000000" w:themeColor="text1" w:themeShade="BF"/>
      <w:szCs w:val="20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24F2"/>
    <w:rPr>
      <w:rFonts w:eastAsia="Times New Roman" w:cs="Times New Roman"/>
      <w:color w:val="00000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6924F2"/>
    <w:rPr>
      <w:rFonts w:eastAsia="Times New Roman" w:cs="Times New Roman"/>
      <w:color w:val="000000"/>
      <w:szCs w:val="20"/>
      <w:lang w:val="en-CA"/>
    </w:rPr>
  </w:style>
  <w:style w:type="table" w:styleId="LightShading">
    <w:name w:val="Light Shading"/>
    <w:basedOn w:val="TableNormal"/>
    <w:uiPriority w:val="60"/>
    <w:rsid w:val="006924F2"/>
    <w:rPr>
      <w:rFonts w:eastAsia="Times New Roman" w:cs="Times New Roman"/>
      <w:color w:val="000000" w:themeColor="text1" w:themeShade="BF"/>
      <w:szCs w:val="20"/>
      <w:lang w:val="en-C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399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3.DOCX</DocumentId>
    <IsDeleted xmlns="64f0ecf7-d19c-4b88-abc0-1645d5999ad2">false</IsDeleted>
    <StageName xmlns="64f0ecf7-d19c-4b88-abc0-1645d5999ad2" xsi:nil="true"/>
    <TitleName xmlns="64f0ecf7-d19c-4b88-abc0-1645d5999ad2">Table 3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C9BFC2A-A880-4DC8-8E69-16326DDB8CF1}"/>
</file>

<file path=customXml/itemProps2.xml><?xml version="1.0" encoding="utf-8"?>
<ds:datastoreItem xmlns:ds="http://schemas.openxmlformats.org/officeDocument/2006/customXml" ds:itemID="{C6D1F1BD-30FD-4847-A8A8-00E7909C5E73}"/>
</file>

<file path=customXml/itemProps3.xml><?xml version="1.0" encoding="utf-8"?>
<ds:datastoreItem xmlns:ds="http://schemas.openxmlformats.org/officeDocument/2006/customXml" ds:itemID="{F08484F5-2D9A-4265-9C29-FC8FC6E57E9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6</Characters>
  <Application>Microsoft Macintosh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Tam</dc:creator>
  <cp:keywords/>
  <dc:description/>
  <cp:lastModifiedBy>Angela Tam</cp:lastModifiedBy>
  <cp:revision>3</cp:revision>
  <dcterms:created xsi:type="dcterms:W3CDTF">2015-11-18T04:31:00Z</dcterms:created>
  <dcterms:modified xsi:type="dcterms:W3CDTF">2015-11-26T21:59:00Z</dcterms:modified>
</cp:coreProperties>
</file>